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666" w:rsidRDefault="00DE7666" w:rsidP="00DE7666">
      <w:pPr>
        <w:rPr>
          <w:rFonts w:ascii="Times New Roman" w:hAnsi="Times New Roman" w:cs="Times New Roman"/>
          <w:sz w:val="24"/>
          <w:szCs w:val="24"/>
        </w:rPr>
      </w:pPr>
      <w:r w:rsidRPr="00BD6EA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EF4441">
        <w:rPr>
          <w:rFonts w:ascii="Times New Roman" w:hAnsi="Times New Roman" w:cs="Times New Roman"/>
          <w:b/>
          <w:sz w:val="24"/>
          <w:szCs w:val="24"/>
        </w:rPr>
        <w:t xml:space="preserve">Summary of multiple logistic regression </w:t>
      </w:r>
      <w:proofErr w:type="gramStart"/>
      <w:r w:rsidRPr="00EF4441">
        <w:rPr>
          <w:rFonts w:ascii="Times New Roman" w:hAnsi="Times New Roman" w:cs="Times New Roman"/>
          <w:b/>
          <w:sz w:val="24"/>
          <w:szCs w:val="24"/>
        </w:rPr>
        <w:t>model</w:t>
      </w:r>
      <w:proofErr w:type="gramEnd"/>
      <w:r w:rsidRPr="00EF4441">
        <w:rPr>
          <w:rFonts w:ascii="Times New Roman" w:hAnsi="Times New Roman" w:cs="Times New Roman"/>
          <w:b/>
          <w:sz w:val="24"/>
          <w:szCs w:val="24"/>
        </w:rPr>
        <w:t xml:space="preserve"> for the probability of (a) engaging in aggressive interactions and (b) spawning, with territory quality variables, harem size, female size and reef protection statu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730" w:type="dxa"/>
        <w:jc w:val="center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520"/>
        <w:gridCol w:w="2520"/>
        <w:gridCol w:w="1530"/>
        <w:gridCol w:w="1170"/>
        <w:gridCol w:w="990"/>
      </w:tblGrid>
      <w:tr w:rsidR="00DE7666" w:rsidRPr="00B81738" w:rsidTr="00990222">
        <w:trPr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2520" w:type="dxa"/>
          </w:tcPr>
          <w:p w:rsidR="00DE7666" w:rsidRPr="00B81738" w:rsidRDefault="00DE7666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30" w:type="dxa"/>
          </w:tcPr>
          <w:p w:rsidR="00DE7666" w:rsidRPr="00B81738" w:rsidRDefault="00DE7666" w:rsidP="0099022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</w:tcPr>
          <w:p w:rsidR="00DE7666" w:rsidRDefault="00DE7666" w:rsidP="0099022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:rsidR="00DE7666" w:rsidRPr="00B81738" w:rsidRDefault="00DE7666" w:rsidP="0099022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DE7666" w:rsidRPr="00B81738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 Aggressive Interactions</w:t>
            </w:r>
          </w:p>
        </w:tc>
        <w:tc>
          <w:tcPr>
            <w:tcW w:w="2520" w:type="dxa"/>
          </w:tcPr>
          <w:p w:rsidR="00DE7666" w:rsidRPr="00B81738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E7666" w:rsidRPr="00B81738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B81738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gosity</w:t>
            </w:r>
            <w:proofErr w:type="spellEnd"/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DE7666" w:rsidRPr="00B81738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1A3E2E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alg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DE7666" w:rsidRPr="00875852" w:rsidTr="00990222">
        <w:trPr>
          <w:trHeight w:val="300"/>
          <w:jc w:val="center"/>
        </w:trPr>
        <w:tc>
          <w:tcPr>
            <w:tcW w:w="2520" w:type="dxa"/>
          </w:tcPr>
          <w:p w:rsidR="00DE7666" w:rsidRPr="00875852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D07C53" w:rsidRDefault="00DE7666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7C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:N </w:t>
            </w:r>
            <w:r w:rsidRPr="00D07C5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Dictyota menstrualis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13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DE7666" w:rsidRPr="00B81738" w:rsidTr="00990222">
        <w:trPr>
          <w:trHeight w:val="300"/>
          <w:jc w:val="center"/>
        </w:trPr>
        <w:tc>
          <w:tcPr>
            <w:tcW w:w="2520" w:type="dxa"/>
          </w:tcPr>
          <w:p w:rsidR="00DE7666" w:rsidRPr="00144023" w:rsidRDefault="00DE7666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144023" w:rsidRDefault="00DE7666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0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rem Size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45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20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DE7666" w:rsidRPr="00B81738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B81738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Female Size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DE7666" w:rsidRPr="00B81738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ef Protection Status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E7666" w:rsidRPr="00441E75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 Spawning</w:t>
            </w:r>
          </w:p>
        </w:tc>
        <w:tc>
          <w:tcPr>
            <w:tcW w:w="2520" w:type="dxa"/>
          </w:tcPr>
          <w:p w:rsidR="00DE7666" w:rsidRPr="00441E75" w:rsidRDefault="00DE7666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1E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-0.03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DE7666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B81738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gosity</w:t>
            </w:r>
            <w:proofErr w:type="spellEnd"/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DE7666" w:rsidRPr="00073CBB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1A3E2E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alg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E7666" w:rsidRPr="00875852" w:rsidTr="00990222">
        <w:trPr>
          <w:trHeight w:val="300"/>
          <w:jc w:val="center"/>
        </w:trPr>
        <w:tc>
          <w:tcPr>
            <w:tcW w:w="2520" w:type="dxa"/>
          </w:tcPr>
          <w:p w:rsidR="00DE7666" w:rsidRPr="00875852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875852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58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:N </w:t>
            </w:r>
            <w:r w:rsidRPr="0087585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ctyota menstrualis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DE7666" w:rsidRPr="00144023" w:rsidTr="00990222">
        <w:trPr>
          <w:trHeight w:val="300"/>
          <w:jc w:val="center"/>
        </w:trPr>
        <w:tc>
          <w:tcPr>
            <w:tcW w:w="2520" w:type="dxa"/>
          </w:tcPr>
          <w:p w:rsidR="00DE7666" w:rsidRPr="00441E75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441E75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em Size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DE7666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Pr="00B81738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Female Size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E7666" w:rsidTr="00990222">
        <w:trPr>
          <w:trHeight w:val="300"/>
          <w:jc w:val="center"/>
        </w:trPr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DE7666" w:rsidRDefault="00DE7666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ef Protection Status</w:t>
            </w:r>
          </w:p>
        </w:tc>
        <w:tc>
          <w:tcPr>
            <w:tcW w:w="153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0</w:t>
            </w:r>
          </w:p>
        </w:tc>
        <w:tc>
          <w:tcPr>
            <w:tcW w:w="117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2.6</w:t>
            </w:r>
          </w:p>
        </w:tc>
        <w:tc>
          <w:tcPr>
            <w:tcW w:w="990" w:type="dxa"/>
          </w:tcPr>
          <w:p w:rsidR="00DE7666" w:rsidRPr="00C67D44" w:rsidRDefault="00DE7666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:rsidR="00667C78" w:rsidRDefault="00667C78">
      <w:bookmarkStart w:id="0" w:name="_GoBack"/>
      <w:bookmarkEnd w:id="0"/>
    </w:p>
    <w:sectPr w:rsidR="00667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666"/>
    <w:rsid w:val="00035D1E"/>
    <w:rsid w:val="00055FB5"/>
    <w:rsid w:val="00254DAE"/>
    <w:rsid w:val="003F2691"/>
    <w:rsid w:val="00667C78"/>
    <w:rsid w:val="00720C1B"/>
    <w:rsid w:val="007D3DEE"/>
    <w:rsid w:val="00A15535"/>
    <w:rsid w:val="00DE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i</dc:creator>
  <cp:lastModifiedBy>Bhatti</cp:lastModifiedBy>
  <cp:revision>1</cp:revision>
  <dcterms:created xsi:type="dcterms:W3CDTF">2014-12-20T01:40:00Z</dcterms:created>
  <dcterms:modified xsi:type="dcterms:W3CDTF">2014-12-20T01:41:00Z</dcterms:modified>
</cp:coreProperties>
</file>